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9AEDA" w14:textId="77777777" w:rsidR="00B21BEC" w:rsidRDefault="00B21BEC" w:rsidP="00B21BEC">
      <w:pPr>
        <w:spacing w:after="0" w:line="480" w:lineRule="auto"/>
        <w:textAlignment w:val="baseline"/>
        <w:rPr>
          <w:rFonts w:ascii="Arial" w:hAnsi="Arial" w:cs="Arial"/>
          <w:color w:val="000000" w:themeColor="text1"/>
          <w:sz w:val="24"/>
          <w:szCs w:val="24"/>
        </w:rPr>
      </w:pPr>
      <w:r w:rsidRPr="00935A08">
        <w:rPr>
          <w:rFonts w:ascii="Arial" w:hAnsi="Arial" w:cs="Arial"/>
          <w:b/>
          <w:color w:val="000000" w:themeColor="text1"/>
          <w:sz w:val="24"/>
          <w:szCs w:val="24"/>
        </w:rPr>
        <w:t>Supplementary Table 1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01B89">
        <w:rPr>
          <w:rFonts w:ascii="Arial" w:hAnsi="Arial" w:cs="Arial"/>
          <w:color w:val="000000" w:themeColor="text1"/>
          <w:sz w:val="24"/>
          <w:szCs w:val="24"/>
        </w:rPr>
        <w:t>To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ounds that correlated with NQO1 expression in the NCI-60 cell line database.</w:t>
      </w:r>
    </w:p>
    <w:tbl>
      <w:tblPr>
        <w:tblStyle w:val="TableGrid"/>
        <w:tblW w:w="6991" w:type="dxa"/>
        <w:tblInd w:w="1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558"/>
        <w:gridCol w:w="2404"/>
      </w:tblGrid>
      <w:tr w:rsidR="00B21BEC" w:rsidRPr="00F21D78" w14:paraId="05175009" w14:textId="77777777" w:rsidTr="00F21D78">
        <w:trPr>
          <w:trHeight w:val="323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5B711" w14:textId="77777777" w:rsidR="00B21BEC" w:rsidRPr="00F21D78" w:rsidRDefault="00B21BEC" w:rsidP="000711FA">
            <w:pPr>
              <w:spacing w:line="480" w:lineRule="auto"/>
              <w:textAlignment w:val="baseline"/>
              <w:rPr>
                <w:rFonts w:ascii="Arial" w:hAnsi="Arial" w:cs="Arial"/>
                <w:b/>
                <w:color w:val="000000" w:themeColor="text1"/>
              </w:rPr>
            </w:pPr>
            <w:r w:rsidRPr="00F21D78">
              <w:rPr>
                <w:rFonts w:ascii="Arial" w:hAnsi="Arial" w:cs="Arial"/>
                <w:b/>
                <w:color w:val="000000" w:themeColor="text1"/>
              </w:rPr>
              <w:t>NSC number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CC0CC" w14:textId="77777777" w:rsidR="00B21BEC" w:rsidRPr="00F21D78" w:rsidRDefault="00B21BEC" w:rsidP="000711FA">
            <w:pPr>
              <w:spacing w:line="480" w:lineRule="auto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</w:rPr>
            </w:pPr>
            <w:r w:rsidRPr="00F21D78">
              <w:rPr>
                <w:rFonts w:ascii="Arial" w:hAnsi="Arial" w:cs="Arial"/>
                <w:b/>
                <w:color w:val="000000" w:themeColor="text1"/>
              </w:rPr>
              <w:t>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D1FBB" w14:textId="77777777" w:rsidR="00B21BEC" w:rsidRPr="00F21D78" w:rsidRDefault="00B21BEC" w:rsidP="000711FA">
            <w:pPr>
              <w:spacing w:line="480" w:lineRule="auto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</w:rPr>
            </w:pPr>
            <w:r w:rsidRPr="00F21D78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F21D78">
              <w:rPr>
                <w:rFonts w:ascii="Arial" w:hAnsi="Arial" w:cs="Arial"/>
                <w:b/>
                <w:color w:val="000000" w:themeColor="text1"/>
              </w:rPr>
              <w:t xml:space="preserve"> value</w:t>
            </w:r>
          </w:p>
        </w:tc>
      </w:tr>
      <w:tr w:rsidR="00F21D78" w:rsidRPr="00F21D78" w14:paraId="51CB412B" w14:textId="77777777" w:rsidTr="00F21D78">
        <w:trPr>
          <w:trHeight w:val="251"/>
        </w:trPr>
        <w:tc>
          <w:tcPr>
            <w:tcW w:w="2029" w:type="dxa"/>
            <w:tcBorders>
              <w:top w:val="single" w:sz="4" w:space="0" w:color="auto"/>
            </w:tcBorders>
          </w:tcPr>
          <w:p w14:paraId="6A660990" w14:textId="77777777" w:rsidR="00F21D78" w:rsidRPr="00F21D78" w:rsidRDefault="00F21D78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2785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6789BE2A" w14:textId="77777777" w:rsidR="00F21D78" w:rsidRPr="00F21D78" w:rsidRDefault="00F21D78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785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2A513DD5" w14:textId="77777777" w:rsidR="00F21D78" w:rsidRPr="00F21D78" w:rsidRDefault="00F21D78" w:rsidP="00D947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54632" w:rsidRPr="00F21D78" w14:paraId="4308142C" w14:textId="77777777" w:rsidTr="00F21D78">
        <w:tc>
          <w:tcPr>
            <w:tcW w:w="2029" w:type="dxa"/>
          </w:tcPr>
          <w:p w14:paraId="7D8FEDC7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84167</w:t>
            </w:r>
          </w:p>
        </w:tc>
        <w:tc>
          <w:tcPr>
            <w:tcW w:w="2558" w:type="dxa"/>
          </w:tcPr>
          <w:p w14:paraId="15A1DF5C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71</w:t>
            </w:r>
          </w:p>
        </w:tc>
        <w:tc>
          <w:tcPr>
            <w:tcW w:w="2404" w:type="dxa"/>
          </w:tcPr>
          <w:p w14:paraId="7E028DD5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54632" w:rsidRPr="00F21D78" w14:paraId="4A39E188" w14:textId="77777777" w:rsidTr="00F21D78">
        <w:tc>
          <w:tcPr>
            <w:tcW w:w="2029" w:type="dxa"/>
          </w:tcPr>
          <w:p w14:paraId="27FAB620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668896</w:t>
            </w:r>
          </w:p>
        </w:tc>
        <w:tc>
          <w:tcPr>
            <w:tcW w:w="2558" w:type="dxa"/>
          </w:tcPr>
          <w:p w14:paraId="5829B0CE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2404" w:type="dxa"/>
          </w:tcPr>
          <w:p w14:paraId="5270BE1B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54632" w:rsidRPr="00F21D78" w14:paraId="605BE868" w14:textId="77777777" w:rsidTr="00F21D78">
        <w:tc>
          <w:tcPr>
            <w:tcW w:w="2029" w:type="dxa"/>
          </w:tcPr>
          <w:p w14:paraId="298E0270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753790</w:t>
            </w:r>
          </w:p>
        </w:tc>
        <w:tc>
          <w:tcPr>
            <w:tcW w:w="2558" w:type="dxa"/>
          </w:tcPr>
          <w:p w14:paraId="480048F8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2404" w:type="dxa"/>
          </w:tcPr>
          <w:p w14:paraId="4DFC3A78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54632" w:rsidRPr="00F21D78" w14:paraId="2904D91E" w14:textId="77777777" w:rsidTr="00F21D78">
        <w:tc>
          <w:tcPr>
            <w:tcW w:w="2029" w:type="dxa"/>
          </w:tcPr>
          <w:p w14:paraId="40EFBD51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658257</w:t>
            </w:r>
          </w:p>
        </w:tc>
        <w:tc>
          <w:tcPr>
            <w:tcW w:w="2558" w:type="dxa"/>
          </w:tcPr>
          <w:p w14:paraId="483E969B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2404" w:type="dxa"/>
          </w:tcPr>
          <w:p w14:paraId="24248B68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54632" w:rsidRPr="00F21D78" w14:paraId="366BA49B" w14:textId="77777777" w:rsidTr="00F21D78">
        <w:tc>
          <w:tcPr>
            <w:tcW w:w="2029" w:type="dxa"/>
          </w:tcPr>
          <w:p w14:paraId="3A0A208D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713198</w:t>
            </w:r>
          </w:p>
        </w:tc>
        <w:tc>
          <w:tcPr>
            <w:tcW w:w="2558" w:type="dxa"/>
          </w:tcPr>
          <w:p w14:paraId="318F9418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2404" w:type="dxa"/>
          </w:tcPr>
          <w:p w14:paraId="6C313282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54632" w:rsidRPr="00F21D78" w14:paraId="499C5E71" w14:textId="77777777" w:rsidTr="00F21D78">
        <w:tc>
          <w:tcPr>
            <w:tcW w:w="2029" w:type="dxa"/>
          </w:tcPr>
          <w:p w14:paraId="5A96A00E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651086</w:t>
            </w:r>
          </w:p>
        </w:tc>
        <w:tc>
          <w:tcPr>
            <w:tcW w:w="2558" w:type="dxa"/>
          </w:tcPr>
          <w:p w14:paraId="5F871971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61</w:t>
            </w:r>
          </w:p>
        </w:tc>
        <w:tc>
          <w:tcPr>
            <w:tcW w:w="2404" w:type="dxa"/>
          </w:tcPr>
          <w:p w14:paraId="5CE7F484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000002</w:t>
            </w:r>
          </w:p>
        </w:tc>
      </w:tr>
      <w:tr w:rsidR="00B54632" w:rsidRPr="00F21D78" w14:paraId="4492BED4" w14:textId="77777777" w:rsidTr="00F21D78">
        <w:tc>
          <w:tcPr>
            <w:tcW w:w="2029" w:type="dxa"/>
          </w:tcPr>
          <w:p w14:paraId="0EE003DF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624806</w:t>
            </w:r>
          </w:p>
        </w:tc>
        <w:tc>
          <w:tcPr>
            <w:tcW w:w="2558" w:type="dxa"/>
          </w:tcPr>
          <w:p w14:paraId="43014E4A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2404" w:type="dxa"/>
          </w:tcPr>
          <w:p w14:paraId="24254347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000004</w:t>
            </w:r>
          </w:p>
        </w:tc>
      </w:tr>
      <w:tr w:rsidR="00B54632" w:rsidRPr="00F21D78" w14:paraId="3C2C4494" w14:textId="77777777" w:rsidTr="00F21D78">
        <w:tc>
          <w:tcPr>
            <w:tcW w:w="2029" w:type="dxa"/>
          </w:tcPr>
          <w:p w14:paraId="4CAFA228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750104</w:t>
            </w:r>
          </w:p>
        </w:tc>
        <w:tc>
          <w:tcPr>
            <w:tcW w:w="2558" w:type="dxa"/>
          </w:tcPr>
          <w:p w14:paraId="08ECBBE4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2404" w:type="dxa"/>
          </w:tcPr>
          <w:p w14:paraId="7CF0C7C1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000004</w:t>
            </w:r>
          </w:p>
        </w:tc>
      </w:tr>
      <w:tr w:rsidR="00B54632" w:rsidRPr="00F21D78" w14:paraId="4A83F723" w14:textId="77777777" w:rsidTr="00F21D78">
        <w:trPr>
          <w:trHeight w:val="99"/>
        </w:trPr>
        <w:tc>
          <w:tcPr>
            <w:tcW w:w="2029" w:type="dxa"/>
            <w:tcBorders>
              <w:bottom w:val="single" w:sz="4" w:space="0" w:color="auto"/>
            </w:tcBorders>
          </w:tcPr>
          <w:p w14:paraId="094FB936" w14:textId="77777777" w:rsidR="00B54632" w:rsidRPr="00F21D78" w:rsidRDefault="00B54632" w:rsidP="00D94700">
            <w:pPr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647939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5280FF1E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57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39C80C13" w14:textId="77777777" w:rsidR="00B54632" w:rsidRPr="00F21D78" w:rsidRDefault="00B54632" w:rsidP="00D94700">
            <w:pPr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21D78">
              <w:rPr>
                <w:rFonts w:ascii="Arial" w:hAnsi="Arial" w:cs="Arial"/>
                <w:color w:val="000000" w:themeColor="text1"/>
              </w:rPr>
              <w:t>0.000005</w:t>
            </w:r>
          </w:p>
        </w:tc>
      </w:tr>
    </w:tbl>
    <w:p w14:paraId="43ACE96F" w14:textId="77777777" w:rsidR="00B21BEC" w:rsidRPr="00F21D78" w:rsidRDefault="00B21BEC" w:rsidP="00B21BEC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B841A7E" w14:textId="285B7617" w:rsidR="008C0DD7" w:rsidRDefault="008C0DD7"/>
    <w:p w14:paraId="57CE11EB" w14:textId="17923BBE" w:rsidR="006E1643" w:rsidRDefault="006E1643"/>
    <w:p w14:paraId="600A938E" w14:textId="10CB9CE2" w:rsidR="006E1643" w:rsidRDefault="006E1643"/>
    <w:p w14:paraId="6E4E4BF6" w14:textId="4CC50F9B" w:rsidR="006E1643" w:rsidRDefault="006E1643"/>
    <w:p w14:paraId="3EF4953C" w14:textId="480DF62A" w:rsidR="006E1643" w:rsidRDefault="006E1643"/>
    <w:p w14:paraId="5AA97B27" w14:textId="32E67577" w:rsidR="006E1643" w:rsidRDefault="006E1643"/>
    <w:p w14:paraId="4E351818" w14:textId="65EA1D98" w:rsidR="006E1643" w:rsidRDefault="006E1643"/>
    <w:p w14:paraId="617E37FE" w14:textId="4236FB11" w:rsidR="006E1643" w:rsidRDefault="006E1643"/>
    <w:p w14:paraId="524A9550" w14:textId="124F0B9C" w:rsidR="006E1643" w:rsidRDefault="006E1643"/>
    <w:p w14:paraId="7D7D2893" w14:textId="458A857D" w:rsidR="006E1643" w:rsidRDefault="006E1643"/>
    <w:p w14:paraId="6E2FF070" w14:textId="4027E555" w:rsidR="006E1643" w:rsidRDefault="006E1643"/>
    <w:p w14:paraId="5595D667" w14:textId="704F162A" w:rsidR="006E1643" w:rsidRDefault="006E1643"/>
    <w:p w14:paraId="251246EA" w14:textId="49374A03" w:rsidR="006E1643" w:rsidRDefault="006E1643"/>
    <w:p w14:paraId="691F281C" w14:textId="6B529DE6" w:rsidR="006E1643" w:rsidRDefault="006E1643"/>
    <w:p w14:paraId="5B8077B0" w14:textId="6A7C93F2" w:rsidR="006E1643" w:rsidRDefault="006E1643"/>
    <w:p w14:paraId="4844922A" w14:textId="09A83AA4" w:rsidR="006E1643" w:rsidRDefault="006E1643"/>
    <w:p w14:paraId="15DE4FD7" w14:textId="0CA9AFAB" w:rsidR="006E1643" w:rsidRDefault="006E1643"/>
    <w:p w14:paraId="64C4EE50" w14:textId="71F75FEE" w:rsidR="006E1643" w:rsidRDefault="006E1643"/>
    <w:p w14:paraId="06440D94" w14:textId="77777777" w:rsidR="006E1643" w:rsidRPr="002A1527" w:rsidRDefault="006E1643" w:rsidP="006E1643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746"/>
        <w:tblW w:w="7040" w:type="dxa"/>
        <w:tblLook w:val="04A0" w:firstRow="1" w:lastRow="0" w:firstColumn="1" w:lastColumn="0" w:noHBand="0" w:noVBand="1"/>
      </w:tblPr>
      <w:tblGrid>
        <w:gridCol w:w="2380"/>
        <w:gridCol w:w="2380"/>
        <w:gridCol w:w="2280"/>
      </w:tblGrid>
      <w:tr w:rsidR="006E1643" w:rsidRPr="002A1527" w14:paraId="704270BA" w14:textId="77777777" w:rsidTr="00E75833">
        <w:trPr>
          <w:trHeight w:val="390"/>
        </w:trPr>
        <w:tc>
          <w:tcPr>
            <w:tcW w:w="23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BC9A0E8" w14:textId="77777777" w:rsidR="006E1643" w:rsidRPr="002A1527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A1527">
              <w:rPr>
                <w:rFonts w:ascii="Arial" w:eastAsia="Times New Roman" w:hAnsi="Arial" w:cs="Arial"/>
                <w:b/>
                <w:bCs/>
              </w:rPr>
              <w:t>NSC number</w:t>
            </w:r>
            <w:r w:rsidRPr="002A1527">
              <w:rPr>
                <w:rFonts w:ascii="Arial" w:eastAsia="Times New Roman" w:hAnsi="Arial" w:cs="Arial"/>
                <w:b/>
                <w:bCs/>
                <w:vertAlign w:val="superscript"/>
              </w:rPr>
              <w:t xml:space="preserve"> n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2EE2B0" w14:textId="77777777" w:rsidR="006E1643" w:rsidRPr="002A1527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A1527">
              <w:rPr>
                <w:rFonts w:ascii="Arial" w:eastAsia="Times New Roman" w:hAnsi="Arial" w:cs="Arial"/>
                <w:b/>
                <w:bCs/>
              </w:rPr>
              <w:t>Correlations r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BB3DE5" w14:textId="77777777" w:rsidR="006E1643" w:rsidRPr="002A1527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A1527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6E1643" w:rsidRPr="002A1527" w14:paraId="101B00AD" w14:textId="77777777" w:rsidTr="00E75833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8296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841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770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073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06</w:t>
            </w:r>
          </w:p>
        </w:tc>
      </w:tr>
      <w:tr w:rsidR="006E1643" w:rsidRPr="002A1527" w14:paraId="42F1D035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989A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6277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4F25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5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A60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09</w:t>
            </w:r>
          </w:p>
        </w:tc>
      </w:tr>
      <w:tr w:rsidR="006E1643" w:rsidRPr="002A1527" w14:paraId="78C04172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5A7E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6714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A6D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B98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099</w:t>
            </w:r>
          </w:p>
        </w:tc>
      </w:tr>
      <w:tr w:rsidR="006E1643" w:rsidRPr="002A1527" w14:paraId="68AE27E2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B9A58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27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30C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C3B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142</w:t>
            </w:r>
          </w:p>
        </w:tc>
      </w:tr>
      <w:tr w:rsidR="006E1643" w:rsidRPr="002A1527" w14:paraId="27FA8176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E8A2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7357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F65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8F0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149</w:t>
            </w:r>
          </w:p>
        </w:tc>
      </w:tr>
      <w:tr w:rsidR="006E1643" w:rsidRPr="002A1527" w14:paraId="3FEB0625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55047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7629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76B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BC42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246</w:t>
            </w:r>
          </w:p>
        </w:tc>
      </w:tr>
      <w:tr w:rsidR="006E1643" w:rsidRPr="002A1527" w14:paraId="5601303F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8EEF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6368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A54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5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5ABE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309</w:t>
            </w:r>
          </w:p>
        </w:tc>
      </w:tr>
      <w:tr w:rsidR="006E1643" w:rsidRPr="002A1527" w14:paraId="069DED42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4B93B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7537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C5D3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351B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39</w:t>
            </w:r>
          </w:p>
        </w:tc>
      </w:tr>
      <w:tr w:rsidR="006E1643" w:rsidRPr="002A1527" w14:paraId="2B9DB2AB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vAlign w:val="bottom"/>
          </w:tcPr>
          <w:p w14:paraId="73A3A30A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712237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955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52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EC0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419</w:t>
            </w:r>
          </w:p>
        </w:tc>
      </w:tr>
      <w:tr w:rsidR="006E1643" w:rsidRPr="002A1527" w14:paraId="54048095" w14:textId="77777777" w:rsidTr="00E7583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C1892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1527">
              <w:rPr>
                <w:rFonts w:ascii="Arial" w:eastAsia="Times New Roman" w:hAnsi="Arial" w:cs="Arial"/>
              </w:rPr>
              <w:t>6670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79B3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46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87A5" w14:textId="77777777" w:rsidR="006E1643" w:rsidRPr="00AC30C1" w:rsidRDefault="006E1643" w:rsidP="00E75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30C1">
              <w:rPr>
                <w:rFonts w:ascii="Arial" w:eastAsia="Times New Roman" w:hAnsi="Arial" w:cs="Arial"/>
                <w:color w:val="000000" w:themeColor="text1"/>
              </w:rPr>
              <w:t>0.000467</w:t>
            </w:r>
          </w:p>
        </w:tc>
      </w:tr>
    </w:tbl>
    <w:p w14:paraId="4BC5C472" w14:textId="77777777" w:rsidR="006E1643" w:rsidRPr="002A1527" w:rsidRDefault="006E1643" w:rsidP="006E1643">
      <w:pPr>
        <w:rPr>
          <w:rFonts w:ascii="Arial" w:hAnsi="Arial" w:cs="Arial"/>
        </w:rPr>
      </w:pPr>
      <w:r w:rsidRPr="002A1527">
        <w:rPr>
          <w:rFonts w:ascii="Arial" w:hAnsi="Arial" w:cs="Arial"/>
          <w:b/>
          <w:bCs/>
        </w:rPr>
        <w:t>Supplementary table-2:</w:t>
      </w:r>
      <w:r w:rsidRPr="002A1527">
        <w:rPr>
          <w:rFonts w:ascii="Arial" w:hAnsi="Arial" w:cs="Arial"/>
        </w:rPr>
        <w:t xml:space="preserve"> Correlation between expression level of HO-1 gene and drug activities in NCI-60 database</w:t>
      </w:r>
    </w:p>
    <w:p w14:paraId="3D402D19" w14:textId="620EE209" w:rsidR="006E1643" w:rsidRDefault="006E1643"/>
    <w:p w14:paraId="700257D2" w14:textId="24F00A5A" w:rsidR="006E1643" w:rsidRDefault="006E1643"/>
    <w:p w14:paraId="27C9EA4D" w14:textId="715D8267" w:rsidR="006E1643" w:rsidRDefault="006E1643"/>
    <w:p w14:paraId="2B60A161" w14:textId="351BD8BC" w:rsidR="00D07180" w:rsidRDefault="00D07180"/>
    <w:p w14:paraId="08567D9D" w14:textId="791DB74A" w:rsidR="00D07180" w:rsidRDefault="00D07180"/>
    <w:p w14:paraId="040D8820" w14:textId="162BD904" w:rsidR="00D07180" w:rsidRDefault="00D07180"/>
    <w:p w14:paraId="2B313A6F" w14:textId="1A9B6ED9" w:rsidR="00D07180" w:rsidRDefault="00D07180"/>
    <w:p w14:paraId="57F828FD" w14:textId="6649478D" w:rsidR="00D07180" w:rsidRDefault="00D07180"/>
    <w:p w14:paraId="244ADDAB" w14:textId="67269CBF" w:rsidR="00D07180" w:rsidRDefault="00D07180"/>
    <w:p w14:paraId="4F582AFF" w14:textId="047649CA" w:rsidR="00D07180" w:rsidRDefault="00D07180"/>
    <w:p w14:paraId="48F972FE" w14:textId="24BD6559" w:rsidR="00D07180" w:rsidRDefault="00D07180"/>
    <w:p w14:paraId="10E5D077" w14:textId="5B7B237F" w:rsidR="00D07180" w:rsidRDefault="00D07180"/>
    <w:p w14:paraId="1E0D96CE" w14:textId="0A5F243F" w:rsidR="00D07180" w:rsidRDefault="00D07180"/>
    <w:p w14:paraId="7EFE3C55" w14:textId="7A5D7299" w:rsidR="00D07180" w:rsidRDefault="00D07180"/>
    <w:p w14:paraId="6E02632C" w14:textId="6CA3781B" w:rsidR="00D07180" w:rsidRDefault="00D07180"/>
    <w:p w14:paraId="56439E04" w14:textId="7B11E32E" w:rsidR="00D07180" w:rsidRDefault="00D07180"/>
    <w:p w14:paraId="784552D8" w14:textId="1688217B" w:rsidR="00D07180" w:rsidRDefault="00D07180"/>
    <w:p w14:paraId="7F792CA5" w14:textId="66B2A249" w:rsidR="00D07180" w:rsidRDefault="00D07180"/>
    <w:p w14:paraId="6E08BD88" w14:textId="605C03A3" w:rsidR="00D07180" w:rsidRDefault="00D07180"/>
    <w:p w14:paraId="45048085" w14:textId="58C35544" w:rsidR="00D07180" w:rsidRDefault="00D07180"/>
    <w:p w14:paraId="58AB0192" w14:textId="33681F26" w:rsidR="00D07180" w:rsidRDefault="00D07180"/>
    <w:p w14:paraId="3C7FB7DE" w14:textId="0ABD88EF" w:rsidR="00D07180" w:rsidRDefault="00D07180"/>
    <w:p w14:paraId="243ADEAA" w14:textId="017CEF30" w:rsidR="00D07180" w:rsidRDefault="00D07180"/>
    <w:p w14:paraId="30F0A63B" w14:textId="1B25FC34" w:rsidR="00D07180" w:rsidRDefault="00D07180"/>
    <w:p w14:paraId="1B4922E8" w14:textId="5FCCEF77" w:rsidR="00D07180" w:rsidRDefault="00D07180"/>
    <w:p w14:paraId="540B8DDF" w14:textId="5A4E79E1" w:rsidR="00D07180" w:rsidRDefault="00D07180"/>
    <w:p w14:paraId="0FA68CBA" w14:textId="037162D6" w:rsidR="00D07180" w:rsidRDefault="00D07180"/>
    <w:p w14:paraId="2FE9661D" w14:textId="27FF2D1F" w:rsidR="00D07180" w:rsidRDefault="00D07180"/>
    <w:p w14:paraId="0372B5CA" w14:textId="62B4AA59" w:rsidR="00D07180" w:rsidRDefault="00D07180"/>
    <w:p w14:paraId="47F7F95D" w14:textId="0F26473F" w:rsidR="00D07180" w:rsidRPr="00E1205E" w:rsidRDefault="00D07180">
      <w:pPr>
        <w:rPr>
          <w:rFonts w:ascii="Arial" w:hAnsi="Arial" w:cs="Arial"/>
        </w:rPr>
      </w:pPr>
    </w:p>
    <w:p w14:paraId="5A1969EC" w14:textId="0C7AB82F" w:rsidR="00D07180" w:rsidRPr="00E1205E" w:rsidRDefault="00D07180" w:rsidP="00D07180">
      <w:pPr>
        <w:rPr>
          <w:rFonts w:ascii="Arial" w:hAnsi="Arial" w:cs="Arial"/>
        </w:rPr>
      </w:pPr>
      <w:r w:rsidRPr="00E1205E">
        <w:rPr>
          <w:rFonts w:ascii="Arial" w:hAnsi="Arial" w:cs="Arial"/>
        </w:rPr>
        <w:t xml:space="preserve">  </w:t>
      </w:r>
      <w:r w:rsidR="00E1205E" w:rsidRPr="00E1205E">
        <w:rPr>
          <w:rFonts w:ascii="Arial" w:hAnsi="Arial" w:cs="Arial"/>
          <w:b/>
          <w:bCs/>
        </w:rPr>
        <w:t>Supplementary table-3:</w:t>
      </w:r>
      <w:r w:rsidR="00E1205E" w:rsidRPr="00E1205E">
        <w:rPr>
          <w:rFonts w:ascii="Arial" w:hAnsi="Arial" w:cs="Arial"/>
        </w:rPr>
        <w:t xml:space="preserve"> </w:t>
      </w:r>
      <w:r w:rsidRPr="00E1205E">
        <w:rPr>
          <w:rFonts w:ascii="Arial" w:hAnsi="Arial" w:cs="Arial"/>
        </w:rPr>
        <w:t>Mutations of selected genes in PATC lines</w:t>
      </w:r>
    </w:p>
    <w:tbl>
      <w:tblPr>
        <w:tblW w:w="7221" w:type="dxa"/>
        <w:tblInd w:w="1080" w:type="dxa"/>
        <w:tblLook w:val="04A0" w:firstRow="1" w:lastRow="0" w:firstColumn="1" w:lastColumn="0" w:noHBand="0" w:noVBand="1"/>
      </w:tblPr>
      <w:tblGrid>
        <w:gridCol w:w="1170"/>
        <w:gridCol w:w="816"/>
        <w:gridCol w:w="760"/>
        <w:gridCol w:w="760"/>
        <w:gridCol w:w="950"/>
        <w:gridCol w:w="950"/>
        <w:gridCol w:w="760"/>
        <w:gridCol w:w="840"/>
        <w:gridCol w:w="901"/>
      </w:tblGrid>
      <w:tr w:rsidR="00D07180" w:rsidRPr="00150B68" w14:paraId="2B6C5EEA" w14:textId="77777777" w:rsidTr="00E1205E">
        <w:trPr>
          <w:trHeight w:val="300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7C0C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1205E">
              <w:rPr>
                <w:rFonts w:ascii="Arial" w:eastAsia="Times New Roman" w:hAnsi="Arial" w:cs="Arial"/>
              </w:rPr>
              <w:t>PAT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8EC3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7D5F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77A3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AT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6C7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BRCA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4A01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BRCA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DF5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7B79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D3DB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LB2</w:t>
            </w:r>
          </w:p>
        </w:tc>
      </w:tr>
      <w:tr w:rsidR="00D07180" w:rsidRPr="00150B68" w14:paraId="6756F8B2" w14:textId="77777777" w:rsidTr="00E1205E">
        <w:trPr>
          <w:trHeight w:val="300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F20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10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0B3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D975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C99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CACF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4E00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7EE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8ED0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83E0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7180" w:rsidRPr="00150B68" w14:paraId="0C34E106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BA14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CF2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4ED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66BD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34CD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C00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BD5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506F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4EF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07180" w:rsidRPr="00150B68" w14:paraId="38A05B39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61BE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98F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Wi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699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8AF7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856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A694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5B8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12C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2111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07180" w:rsidRPr="00150B68" w14:paraId="5F9D0F21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F92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1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A62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B5AB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275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B54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33D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FF9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BC4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C8B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07180" w:rsidRPr="00150B68" w14:paraId="0EC26A82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4EA4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A166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C42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087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68A3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F487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CB8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793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8F18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07180" w:rsidRPr="00150B68" w14:paraId="3E1CDD43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829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9CE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6AB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812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F575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A5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82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216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3FC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D07180" w:rsidRPr="00150B68" w14:paraId="2CE18BD0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0B3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94E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6CED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A6E7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A77C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966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F084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636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2C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7180" w:rsidRPr="00150B68" w14:paraId="2925F086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887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10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532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AD6C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E43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C265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D0F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40D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B21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43C0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07180" w:rsidRPr="00150B68" w14:paraId="39AF9A46" w14:textId="77777777" w:rsidTr="00E1205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8FB01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PATC1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234A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A421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3C17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F760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007C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4A06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0B68">
              <w:rPr>
                <w:rFonts w:ascii="Arial" w:eastAsia="Times New Roman" w:hAnsi="Arial" w:cs="Arial"/>
                <w:color w:val="000000"/>
              </w:rPr>
              <w:t>Mu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8BC4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B1E6" w14:textId="77777777" w:rsidR="00D07180" w:rsidRPr="00150B68" w:rsidRDefault="00D07180" w:rsidP="00E1522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20BE417A" w14:textId="77777777" w:rsidR="00D07180" w:rsidRDefault="00D07180" w:rsidP="00D07180"/>
    <w:p w14:paraId="4A87E2ED" w14:textId="77777777" w:rsidR="00D07180" w:rsidRDefault="00D07180"/>
    <w:sectPr w:rsidR="00D07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BEC"/>
    <w:rsid w:val="000316A3"/>
    <w:rsid w:val="004D2A3E"/>
    <w:rsid w:val="00501B89"/>
    <w:rsid w:val="006B7DB1"/>
    <w:rsid w:val="006E1643"/>
    <w:rsid w:val="008C0DD7"/>
    <w:rsid w:val="00A64C2E"/>
    <w:rsid w:val="00B21BEC"/>
    <w:rsid w:val="00B54632"/>
    <w:rsid w:val="00D07180"/>
    <w:rsid w:val="00D94700"/>
    <w:rsid w:val="00E1205E"/>
    <w:rsid w:val="00F2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CF61"/>
  <w15:chartTrackingRefBased/>
  <w15:docId w15:val="{D17B6E3D-82CA-4A80-807A-FEFA9A237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BE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BE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64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Bingbing</dc:creator>
  <cp:keywords/>
  <dc:description/>
  <cp:lastModifiedBy>Bingbing Dai</cp:lastModifiedBy>
  <cp:revision>2</cp:revision>
  <dcterms:created xsi:type="dcterms:W3CDTF">2021-04-07T17:17:00Z</dcterms:created>
  <dcterms:modified xsi:type="dcterms:W3CDTF">2021-04-07T17:17:00Z</dcterms:modified>
</cp:coreProperties>
</file>